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8AFB9A" w14:textId="77777777" w:rsidR="0067639C" w:rsidRDefault="0067639C" w:rsidP="0067639C">
      <w:pPr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Table 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US"/>
        </w:rPr>
        <w:t>2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 w:eastAsia="en-US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Primer sets used in qPCR</w:t>
      </w:r>
    </w:p>
    <w:p w14:paraId="4589777E" w14:textId="77777777" w:rsidR="0067639C" w:rsidRDefault="0067639C"/>
    <w:tbl>
      <w:tblPr>
        <w:tblW w:w="9010" w:type="dxa"/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4337"/>
      </w:tblGrid>
      <w:tr w:rsidR="00D06135" w14:paraId="0372BBAA" w14:textId="77777777" w:rsidTr="0067639C">
        <w:trPr>
          <w:trHeight w:val="285"/>
        </w:trPr>
        <w:tc>
          <w:tcPr>
            <w:tcW w:w="2689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3B52370C" w14:textId="77777777" w:rsidR="00D06135" w:rsidRPr="00BD398C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</w:pPr>
            <w:bookmarkStart w:id="0" w:name="_GoBack" w:colFirst="0" w:colLast="0"/>
            <w:r w:rsidRPr="00BD398C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  <w:lang w:val="en-GB" w:eastAsia="en-US"/>
              </w:rPr>
              <w:t>circRNA isoform name</w:t>
            </w:r>
          </w:p>
        </w:tc>
        <w:tc>
          <w:tcPr>
            <w:tcW w:w="1984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5C16919D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>Primer names</w:t>
            </w:r>
          </w:p>
        </w:tc>
        <w:tc>
          <w:tcPr>
            <w:tcW w:w="4337" w:type="dxa"/>
            <w:tcBorders>
              <w:top w:val="single" w:sz="8" w:space="0" w:color="000000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  <w:vAlign w:val="center"/>
          </w:tcPr>
          <w:p w14:paraId="68DD0E19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  <w:lang w:val="en-GB" w:eastAsia="en-US"/>
              </w:rPr>
              <w:t>Primer sequences (5′-3′)</w:t>
            </w:r>
          </w:p>
        </w:tc>
      </w:tr>
      <w:bookmarkEnd w:id="0"/>
      <w:tr w:rsidR="00D06135" w14:paraId="6FA51619" w14:textId="77777777" w:rsidTr="0067639C">
        <w:trPr>
          <w:trHeight w:val="285"/>
        </w:trPr>
        <w:tc>
          <w:tcPr>
            <w:tcW w:w="2689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3960F6B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Asb3-1-1</w:t>
            </w:r>
          </w:p>
        </w:tc>
        <w:tc>
          <w:tcPr>
            <w:tcW w:w="1984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EDA7196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sb3-1-1-F</w:t>
            </w:r>
          </w:p>
        </w:tc>
        <w:tc>
          <w:tcPr>
            <w:tcW w:w="4337" w:type="dxa"/>
            <w:tcBorders>
              <w:top w:val="single" w:sz="8" w:space="0" w:color="000000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D4448AD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CTGCTGCACAAATGGGCCATACA</w:t>
            </w:r>
          </w:p>
        </w:tc>
      </w:tr>
      <w:tr w:rsidR="00D06135" w14:paraId="60113A92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B4DA3A9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5C8C577F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Asb3-1-1-R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F057975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GCACTCTTCCCGTCCTCCAAACA</w:t>
            </w:r>
          </w:p>
        </w:tc>
      </w:tr>
      <w:tr w:rsidR="00D06135" w14:paraId="6E5DF7D8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000CE4E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Rreb1-1-1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9F742F5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Rreb1-1-1-F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DD06274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GTAGCGAGTGTCACAGAGAA</w:t>
            </w:r>
          </w:p>
        </w:tc>
      </w:tr>
      <w:tr w:rsidR="00D06135" w14:paraId="6676FA7E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5FA157A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616B47A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Rreb1-1-1-R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01666EA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GTGTTGTGCTGACGGATGT</w:t>
            </w:r>
          </w:p>
        </w:tc>
      </w:tr>
      <w:tr w:rsidR="00D06135" w14:paraId="170A28ED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D74ABA8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Gtsf1-4-1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FEA3DD8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Gtsf1-4-1-F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8538460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AGAGTCTCTTGTCCAAGGTTCC</w:t>
            </w:r>
          </w:p>
        </w:tc>
      </w:tr>
      <w:tr w:rsidR="00D06135" w14:paraId="724B1698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BD0BB99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1B9E2EE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Gtsf1-4-1-R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343922A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TGGCTACTTGTCCCTTCAATGCT</w:t>
            </w:r>
          </w:p>
        </w:tc>
      </w:tr>
      <w:tr w:rsidR="00D06135" w14:paraId="6E1C2156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5AEAE0B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Pi4ka-2-1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957BA54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Pi4ka-2-1-F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5941CA8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TGGGCTAACCTGAGAGATGCTGGA</w:t>
            </w:r>
          </w:p>
        </w:tc>
      </w:tr>
      <w:tr w:rsidR="00D06135" w14:paraId="022CB36A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837C4F2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E8B568D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Pi4ka-2-1-R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2842282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TAGAAGGTGTCCGAAGGCGTTCC</w:t>
            </w:r>
          </w:p>
        </w:tc>
      </w:tr>
      <w:tr w:rsidR="00D06135" w14:paraId="67C1FA56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07EBA95A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Hnrnpll-1-1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6CC8BE1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Hnrnpll-1-1-F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01F31B0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CTTGTCTCTGGCGACCCTTTCCT</w:t>
            </w:r>
          </w:p>
        </w:tc>
      </w:tr>
      <w:tr w:rsidR="00D06135" w14:paraId="7E8A410E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7ADA770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BFD2044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Hnrnpll-1-1-R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8CBD3D4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CCCAGAAGGCTAAAGCAGCACTC</w:t>
            </w:r>
          </w:p>
        </w:tc>
      </w:tr>
      <w:tr w:rsidR="00D06135" w14:paraId="76896FA7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8EEBC83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Kmt2c-2-1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9C29BF9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Kmt2c-2-1-F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9E663A4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CTGTGACTGTGAGGCTCTGTAG</w:t>
            </w:r>
          </w:p>
        </w:tc>
      </w:tr>
      <w:tr w:rsidR="00D06135" w14:paraId="5B04888D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18D5B26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6EE6F7B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Kmt2c-2-1-R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437C81B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ACTGCTGCGACTCTTCTCTTGT</w:t>
            </w:r>
          </w:p>
        </w:tc>
      </w:tr>
      <w:tr w:rsidR="00D06135" w14:paraId="19108822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7F773C5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Map2k1-1-1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4B2131A5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Map2k1-1-1-F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37A620E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TCTCGCCGTCGCTGTAGAA</w:t>
            </w:r>
          </w:p>
        </w:tc>
      </w:tr>
      <w:tr w:rsidR="00D06135" w14:paraId="6374DF92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A433A0C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7016B2F3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Map2k1-1-1-R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31DC1741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GTGGAGTGGTCTTCAAGGTCT</w:t>
            </w:r>
          </w:p>
        </w:tc>
      </w:tr>
      <w:tr w:rsidR="00D06135" w14:paraId="4286EA6A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15B1BE68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Bbs9-4-2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5EE25181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Bbs9-4-2-F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B5DA4C5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TGTCAGTCTGCTCGGTCTCTTC</w:t>
            </w:r>
          </w:p>
        </w:tc>
      </w:tr>
      <w:tr w:rsidR="00D06135" w14:paraId="020AEA54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CDBBDF9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2513CEA7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Bbs9-4-2-R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03EBA44E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GGCGGAGGATGAGTTCATTGGTT</w:t>
            </w:r>
          </w:p>
        </w:tc>
      </w:tr>
      <w:tr w:rsidR="00D06135" w14:paraId="71585976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7CC4F83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Ccar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74133ADE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car-F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20C6452B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ACTGAAGACTCCGACTGCTGTTAT</w:t>
            </w:r>
          </w:p>
        </w:tc>
      </w:tr>
      <w:tr w:rsidR="00D06135" w14:paraId="63D6720E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656CF1B6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1F81B80C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Ccar-R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</w:tcPr>
          <w:p w14:paraId="4E7E7189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TGTGGCTGCGTCTGCAATAG</w:t>
            </w:r>
          </w:p>
        </w:tc>
      </w:tr>
      <w:tr w:rsidR="00D06135" w14:paraId="5B4C132E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34E26265" w14:textId="77777777" w:rsidR="00D06135" w:rsidRPr="00CB6A7A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</w:pPr>
            <w:r w:rsidRPr="00CB6A7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lang w:val="en-GB" w:eastAsia="en-US"/>
              </w:rPr>
              <w:t>circGcl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BE59854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Gcl-F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CCCCCC"/>
          </w:tcPr>
          <w:p w14:paraId="6211ADF9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GGCGATGTTCTTGAGACTCTG</w:t>
            </w:r>
          </w:p>
        </w:tc>
      </w:tr>
      <w:tr w:rsidR="00D06135" w14:paraId="6B68EDF8" w14:textId="77777777" w:rsidTr="0067639C">
        <w:trPr>
          <w:trHeight w:val="285"/>
        </w:trPr>
        <w:tc>
          <w:tcPr>
            <w:tcW w:w="2689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1088B0DE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 xml:space="preserve">　</w:t>
            </w:r>
          </w:p>
        </w:tc>
        <w:tc>
          <w:tcPr>
            <w:tcW w:w="1984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66F5F05D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Gcl-R</w:t>
            </w:r>
          </w:p>
        </w:tc>
        <w:tc>
          <w:tcPr>
            <w:tcW w:w="4337" w:type="dxa"/>
            <w:tcBorders>
              <w:top w:val="dotted" w:sz="0" w:space="0" w:color="auto"/>
              <w:left w:val="dotted" w:sz="4" w:space="0" w:color="auto"/>
              <w:bottom w:val="single" w:sz="8" w:space="0" w:color="000000"/>
              <w:right w:val="dotted" w:sz="4" w:space="0" w:color="auto"/>
            </w:tcBorders>
            <w:shd w:val="clear" w:color="auto" w:fill="FFFFFF"/>
          </w:tcPr>
          <w:p w14:paraId="04131713" w14:textId="77777777" w:rsidR="00D06135" w:rsidRDefault="00213BDD" w:rsidP="0067639C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 w:eastAsia="en-US"/>
              </w:rPr>
              <w:t>CTCCACAGTGTTGAACTCAGAC</w:t>
            </w:r>
          </w:p>
        </w:tc>
      </w:tr>
    </w:tbl>
    <w:p w14:paraId="561462AE" w14:textId="77777777" w:rsidR="0067639C" w:rsidRDefault="0067639C">
      <w:pPr>
        <w:rPr>
          <w:rFonts w:ascii="Times New Roman" w:hAnsi="Times New Roman" w:cs="Times New Roman"/>
          <w:szCs w:val="21"/>
        </w:rPr>
      </w:pPr>
    </w:p>
    <w:sectPr w:rsidR="0067639C" w:rsidSect="0067639C">
      <w:pgSz w:w="11906" w:h="16838"/>
      <w:pgMar w:top="1440" w:right="1133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E13CE7" w14:textId="77777777" w:rsidR="00B97941" w:rsidRDefault="00B97941" w:rsidP="00CB6A7A">
      <w:r>
        <w:separator/>
      </w:r>
    </w:p>
  </w:endnote>
  <w:endnote w:type="continuationSeparator" w:id="0">
    <w:p w14:paraId="0488E95D" w14:textId="77777777" w:rsidR="00B97941" w:rsidRDefault="00B97941" w:rsidP="00CB6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EACC68" w14:textId="77777777" w:rsidR="00B97941" w:rsidRDefault="00B97941" w:rsidP="00CB6A7A">
      <w:r>
        <w:separator/>
      </w:r>
    </w:p>
  </w:footnote>
  <w:footnote w:type="continuationSeparator" w:id="0">
    <w:p w14:paraId="19FA0CB7" w14:textId="77777777" w:rsidR="00B97941" w:rsidRDefault="00B97941" w:rsidP="00CB6A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769"/>
    <w:rsid w:val="000428AA"/>
    <w:rsid w:val="00116769"/>
    <w:rsid w:val="00141CA3"/>
    <w:rsid w:val="001E104D"/>
    <w:rsid w:val="00213BDD"/>
    <w:rsid w:val="003E18FC"/>
    <w:rsid w:val="00630BB3"/>
    <w:rsid w:val="0067639C"/>
    <w:rsid w:val="00677A82"/>
    <w:rsid w:val="00731D21"/>
    <w:rsid w:val="00751325"/>
    <w:rsid w:val="007641AD"/>
    <w:rsid w:val="0084596D"/>
    <w:rsid w:val="00904099"/>
    <w:rsid w:val="00A45B91"/>
    <w:rsid w:val="00AA4703"/>
    <w:rsid w:val="00AA4802"/>
    <w:rsid w:val="00AA776F"/>
    <w:rsid w:val="00B44DFD"/>
    <w:rsid w:val="00B63669"/>
    <w:rsid w:val="00B97941"/>
    <w:rsid w:val="00BD398C"/>
    <w:rsid w:val="00CB6A7A"/>
    <w:rsid w:val="00D06135"/>
    <w:rsid w:val="00D97B74"/>
    <w:rsid w:val="00DF3440"/>
    <w:rsid w:val="00E92043"/>
    <w:rsid w:val="00F9194C"/>
    <w:rsid w:val="2017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D92D0C"/>
  <w15:docId w15:val="{67A2A4C0-DD2E-402E-AE10-BB86B96BD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13BDD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213BDD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213BDD"/>
    <w:rPr>
      <w:kern w:val="2"/>
      <w:sz w:val="21"/>
      <w:szCs w:val="22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213BDD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213BDD"/>
    <w:rPr>
      <w:b/>
      <w:bCs/>
      <w:kern w:val="2"/>
      <w:sz w:val="21"/>
      <w:szCs w:val="22"/>
    </w:rPr>
  </w:style>
  <w:style w:type="paragraph" w:styleId="a8">
    <w:name w:val="Balloon Text"/>
    <w:basedOn w:val="a"/>
    <w:link w:val="Char3"/>
    <w:uiPriority w:val="99"/>
    <w:semiHidden/>
    <w:unhideWhenUsed/>
    <w:rsid w:val="00213BDD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213BD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fsong</dc:creator>
  <cp:lastModifiedBy>A</cp:lastModifiedBy>
  <cp:revision>2</cp:revision>
  <dcterms:created xsi:type="dcterms:W3CDTF">2020-01-23T17:53:00Z</dcterms:created>
  <dcterms:modified xsi:type="dcterms:W3CDTF">2020-01-23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61</vt:lpwstr>
  </property>
</Properties>
</file>